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75BA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vertAlign w:val="baseline"/>
          <w:lang w:val="en-US" w:eastAsia="zh-CN"/>
        </w:rPr>
      </w:pPr>
      <w:bookmarkStart w:id="0" w:name="OLE_LINK13"/>
      <w:bookmarkStart w:id="1" w:name="OLE_LINK2"/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vertAlign w:val="baseline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71170</wp:posOffset>
                </wp:positionH>
                <wp:positionV relativeFrom="paragraph">
                  <wp:posOffset>19050</wp:posOffset>
                </wp:positionV>
                <wp:extent cx="9337040" cy="292100"/>
                <wp:effectExtent l="4445" t="5080" r="12065" b="762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88010" y="593090"/>
                          <a:ext cx="933704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A47D5A">
                            <w:pP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>T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 xml:space="preserve">abl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 xml:space="preserve">S4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>The C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hi-square test results on the co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>morbidities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 xml:space="preserve"> of ASD children across different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>sex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 xml:space="preserve"> and age groups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color w:val="2A2B2E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(complete case analysi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.1pt;margin-top:1.5pt;height:23pt;width:735.2pt;z-index:251659264;mso-width-relative:page;mso-height-relative:page;" fillcolor="#FFFFFF [3201]" filled="t" stroked="t" coordsize="21600,21600" o:gfxdata="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OHD0cbX&#10;AAAACAEAAA8AAAAAAAAAAQAgAAAAIgAAAGRycy9kb3ducmV2LnhtbFBLAQIUABQAAAAIAIdO4kAO&#10;KJUrWgIAAMIEAAAOAAAAAAAAAAEAIAAAACYBAABkcnMvZTJvRG9jLnhtbFBLBQYAAAAABgAGAFkB&#10;AADy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61A47D5A">
                      <w:pP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  <w:lang w:val="en-US" w:eastAsia="zh-CN"/>
                        </w:rPr>
                        <w:t>T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  <w:lang w:val="en-US" w:eastAsia="zh-CN"/>
                        </w:rPr>
                        <w:t xml:space="preserve">able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  <w:lang w:val="en-US" w:eastAsia="zh-CN"/>
                        </w:rPr>
                        <w:t xml:space="preserve">S4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  <w:lang w:val="en-US" w:eastAsia="zh-CN"/>
                        </w:rPr>
                        <w:t>The C</w:t>
                      </w:r>
                      <w:r>
                        <w:rPr>
                          <w:rFonts w:hint="default" w:ascii="Times New Roman" w:hAnsi="Times New Roman" w:eastAsia="Segoe UI" w:cs="Times New Roman"/>
                          <w:b/>
                          <w:bCs/>
                          <w:i w:val="0"/>
                          <w:iCs w:val="0"/>
                          <w:cap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</w:rPr>
                        <w:t>hi-square test results on the co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  <w:lang w:val="en-US" w:eastAsia="zh-CN"/>
                        </w:rPr>
                        <w:t>morbidities</w:t>
                      </w:r>
                      <w:r>
                        <w:rPr>
                          <w:rFonts w:hint="default" w:ascii="Times New Roman" w:hAnsi="Times New Roman" w:eastAsia="Segoe UI" w:cs="Times New Roman"/>
                          <w:b/>
                          <w:bCs/>
                          <w:i w:val="0"/>
                          <w:iCs w:val="0"/>
                          <w:cap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</w:rPr>
                        <w:t xml:space="preserve"> of ASD children across different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  <w:lang w:val="en-US" w:eastAsia="zh-CN"/>
                        </w:rPr>
                        <w:t>sex</w:t>
                      </w:r>
                      <w:r>
                        <w:rPr>
                          <w:rFonts w:hint="default" w:ascii="Times New Roman" w:hAnsi="Times New Roman" w:eastAsia="Segoe UI" w:cs="Times New Roman"/>
                          <w:b/>
                          <w:bCs/>
                          <w:i w:val="0"/>
                          <w:iCs w:val="0"/>
                          <w:cap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</w:rPr>
                        <w:t xml:space="preserve"> and age groups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aps w:val="0"/>
                          <w:color w:val="2A2B2E"/>
                          <w:spacing w:val="0"/>
                          <w:sz w:val="20"/>
                          <w:szCs w:val="20"/>
                          <w:shd w:val="clear" w:fill="FFFFFF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(complete case analysis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pPr w:leftFromText="180" w:rightFromText="180" w:vertAnchor="text" w:horzAnchor="page" w:tblpXSpec="center" w:tblpY="440"/>
        <w:tblOverlap w:val="never"/>
        <w:tblW w:w="15378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584"/>
        <w:gridCol w:w="2714"/>
        <w:gridCol w:w="1791"/>
        <w:gridCol w:w="1791"/>
        <w:gridCol w:w="1791"/>
        <w:gridCol w:w="1003"/>
        <w:gridCol w:w="1791"/>
        <w:gridCol w:w="1791"/>
        <w:gridCol w:w="941"/>
      </w:tblGrid>
      <w:tr w14:paraId="557FC5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4479" w:type="dxa"/>
            <w:gridSpan w:val="3"/>
            <w:vMerge w:val="restart"/>
            <w:tcBorders>
              <w:tl2br w:val="nil"/>
              <w:tr2bl w:val="nil"/>
            </w:tcBorders>
            <w:vAlign w:val="center"/>
          </w:tcPr>
          <w:p w14:paraId="21B8AC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Comorbidi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es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vAlign w:val="center"/>
          </w:tcPr>
          <w:p w14:paraId="2BE7FC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Total (n=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vAlign w:val="center"/>
          </w:tcPr>
          <w:p w14:paraId="1C8F1A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ale (n=7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vAlign w:val="center"/>
          </w:tcPr>
          <w:p w14:paraId="35962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emale (n=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03" w:type="dxa"/>
            <w:vMerge w:val="restart"/>
            <w:tcBorders>
              <w:tl2br w:val="nil"/>
              <w:tr2bl w:val="nil"/>
            </w:tcBorders>
            <w:vAlign w:val="center"/>
          </w:tcPr>
          <w:p w14:paraId="54ED94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p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values</w:t>
            </w:r>
          </w:p>
          <w:p w14:paraId="6EA3F1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(sex)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vAlign w:val="center"/>
          </w:tcPr>
          <w:p w14:paraId="29FD45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&lt; 6 years (n=8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91" w:type="dxa"/>
            <w:tcBorders>
              <w:tl2br w:val="nil"/>
              <w:tr2bl w:val="nil"/>
            </w:tcBorders>
            <w:vAlign w:val="center"/>
          </w:tcPr>
          <w:p w14:paraId="4855FD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≥ 6 years</w:t>
            </w:r>
            <w:bookmarkEnd w:id="2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n=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941" w:type="dxa"/>
            <w:vMerge w:val="restart"/>
            <w:tcBorders>
              <w:tl2br w:val="nil"/>
              <w:tr2bl w:val="nil"/>
            </w:tcBorders>
            <w:vAlign w:val="center"/>
          </w:tcPr>
          <w:p w14:paraId="4AC604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values</w:t>
            </w:r>
          </w:p>
          <w:p w14:paraId="38A1D0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(age)</w:t>
            </w:r>
          </w:p>
        </w:tc>
      </w:tr>
      <w:tr w14:paraId="4E31511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4479" w:type="dxa"/>
            <w:gridSpan w:val="3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6471E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9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7B97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3" w:name="OLE_LINK1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n(%)</w:t>
            </w:r>
            <w:bookmarkEnd w:id="3"/>
          </w:p>
        </w:tc>
        <w:tc>
          <w:tcPr>
            <w:tcW w:w="179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5DEEE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n(%)</w:t>
            </w:r>
          </w:p>
        </w:tc>
        <w:tc>
          <w:tcPr>
            <w:tcW w:w="179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18F7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n(%)</w:t>
            </w:r>
          </w:p>
        </w:tc>
        <w:tc>
          <w:tcPr>
            <w:tcW w:w="1003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2BA94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9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73921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n(%)</w:t>
            </w:r>
          </w:p>
        </w:tc>
        <w:tc>
          <w:tcPr>
            <w:tcW w:w="179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3A9A0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n(%)</w:t>
            </w:r>
          </w:p>
        </w:tc>
        <w:tc>
          <w:tcPr>
            <w:tcW w:w="94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7CEF5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02109FB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A2C9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ental disorders</w:t>
            </w: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DCE9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4" w:name="OLE_LINK8"/>
            <w:bookmarkStart w:id="5" w:name="OLE_LINK5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ntellectual developmental disorders</w:t>
            </w:r>
            <w:bookmarkEnd w:id="4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bookmarkEnd w:id="5"/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DF6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58 (87.9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396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00 (87.8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908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58 (88.3%)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A7F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71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077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75 (89.3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D96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3 (76.9%)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084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63659D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C2EC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39600F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6" w:name="OLE_LINK9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nsomnia disorder</w:t>
            </w:r>
            <w:bookmarkEnd w:id="6"/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13D2F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64 (16.8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4391B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0 (16.3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3C4EE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4 (19.0%)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vAlign w:val="center"/>
          </w:tcPr>
          <w:p w14:paraId="32C63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3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56996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45 (16.7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4D335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9 (17.6%)</w:t>
            </w:r>
          </w:p>
        </w:tc>
        <w:tc>
          <w:tcPr>
            <w:tcW w:w="941" w:type="dxa"/>
            <w:tcBorders>
              <w:top w:val="single" w:color="auto" w:sz="4" w:space="0"/>
              <w:bottom w:val="nil"/>
            </w:tcBorders>
            <w:vAlign w:val="center"/>
          </w:tcPr>
          <w:p w14:paraId="7B0DD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6</w:t>
            </w:r>
          </w:p>
        </w:tc>
      </w:tr>
      <w:tr w14:paraId="502342E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7A8C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6A4D59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76247F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7" w:name="OLE_LINK6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Difficulty initiating sleep</w:t>
            </w:r>
            <w:bookmarkEnd w:id="7"/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756F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7 (7.9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DA07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8 (7.3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E2CC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9 (10.6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5E52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15B0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4 (7.4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C07E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 (12.0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518E0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90</w:t>
            </w:r>
          </w:p>
        </w:tc>
      </w:tr>
      <w:tr w14:paraId="3403111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4386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6F43C3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47935F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leep late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9531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4 (7.6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C4A3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6 (7.0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09CC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 (10.1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65564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66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0FDF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7 (7.7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0E3A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 (6.5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30AE4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47</w:t>
            </w:r>
          </w:p>
        </w:tc>
      </w:tr>
      <w:tr w14:paraId="3B1C850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9B32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5D56D5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44E2A9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Difficulty maintaining sleep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584B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7 (4.8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99AA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6 (4.5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1138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 (6.1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14B9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8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C93B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3 (5.0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C728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 (3.7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27B6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67</w:t>
            </w:r>
          </w:p>
        </w:tc>
      </w:tr>
      <w:tr w14:paraId="29DF657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A891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044A85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582F73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quires specific interventions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DF5B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2 (3.3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08C5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0 (2.5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DB0B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 (6.7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010E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0ED2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1 (3.6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53B3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 (0.9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37A0F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5</w:t>
            </w:r>
          </w:p>
        </w:tc>
      </w:tr>
      <w:tr w14:paraId="6B4DDC5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F911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 w14:paraId="00E160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single" w:color="auto" w:sz="4" w:space="0"/>
            </w:tcBorders>
            <w:vAlign w:val="center"/>
          </w:tcPr>
          <w:p w14:paraId="32184A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Early awakening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3CC11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 (2.4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189B2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0 (2.5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43A1C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 (1.7%)</w:t>
            </w:r>
          </w:p>
        </w:tc>
        <w:tc>
          <w:tcPr>
            <w:tcW w:w="1003" w:type="dxa"/>
            <w:tcBorders>
              <w:top w:val="nil"/>
              <w:bottom w:val="single" w:color="auto" w:sz="4" w:space="0"/>
            </w:tcBorders>
            <w:vAlign w:val="center"/>
          </w:tcPr>
          <w:p w14:paraId="077F8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84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000FC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0 (2.3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67F0D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 (2.8%)</w:t>
            </w:r>
          </w:p>
        </w:tc>
        <w:tc>
          <w:tcPr>
            <w:tcW w:w="941" w:type="dxa"/>
            <w:tcBorders>
              <w:top w:val="nil"/>
              <w:bottom w:val="single" w:color="auto" w:sz="4" w:space="0"/>
            </w:tcBorders>
            <w:vAlign w:val="center"/>
          </w:tcPr>
          <w:p w14:paraId="4B1E5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734</w:t>
            </w:r>
          </w:p>
        </w:tc>
      </w:tr>
      <w:tr w14:paraId="4DF1116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83AD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4F46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8" w:name="OLE_LINK10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  <w:bookmarkEnd w:id="8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ca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158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0 (3.1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164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5 (3.1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575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 (2.8%)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2B48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2BF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7 (3.1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CA0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 (2.8%)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E6A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 w14:paraId="6BE9ED6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3085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E065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Tic disorders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BB6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4 (1.4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C0F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 (1.6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280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 (0.6%)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CB8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86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1B8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 (0.8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9DB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 (6.5%)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903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60D1529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DC3E7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hysical diseases</w:t>
            </w: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704972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Overweight or obesity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78BF9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4 (12.7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1AE45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0 (13.8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0C879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4 (7.8%)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vAlign w:val="center"/>
          </w:tcPr>
          <w:p w14:paraId="6252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31272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6 (12.2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7BB80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 (16.7%)</w:t>
            </w:r>
          </w:p>
        </w:tc>
        <w:tc>
          <w:tcPr>
            <w:tcW w:w="941" w:type="dxa"/>
            <w:tcBorders>
              <w:top w:val="single" w:color="auto" w:sz="4" w:space="0"/>
              <w:bottom w:val="nil"/>
            </w:tcBorders>
            <w:vAlign w:val="center"/>
          </w:tcPr>
          <w:p w14:paraId="4E381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 w14:paraId="5F78C77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0E5C0B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6B65E0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25EF34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B9BE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1 (7.3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0ED8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5 (8.2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1899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 (3.4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DD20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3DD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8 (6.7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9480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 (12.0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B82B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3</w:t>
            </w:r>
          </w:p>
        </w:tc>
      </w:tr>
      <w:tr w14:paraId="697C50A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4C6CC8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 w14:paraId="5371B2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single" w:color="auto" w:sz="4" w:space="0"/>
            </w:tcBorders>
            <w:vAlign w:val="center"/>
          </w:tcPr>
          <w:p w14:paraId="2ECF0F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Obesity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6ED8D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3 (5.4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48CF5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5 (5.6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75E4B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 (4.5%)</w:t>
            </w:r>
          </w:p>
        </w:tc>
        <w:tc>
          <w:tcPr>
            <w:tcW w:w="1003" w:type="dxa"/>
            <w:tcBorders>
              <w:top w:val="nil"/>
              <w:bottom w:val="single" w:color="auto" w:sz="4" w:space="0"/>
            </w:tcBorders>
            <w:vAlign w:val="center"/>
          </w:tcPr>
          <w:p w14:paraId="15E5E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30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03412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8 (5.5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6803A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 (4.6%)</w:t>
            </w:r>
          </w:p>
        </w:tc>
        <w:tc>
          <w:tcPr>
            <w:tcW w:w="941" w:type="dxa"/>
            <w:tcBorders>
              <w:top w:val="nil"/>
              <w:bottom w:val="single" w:color="auto" w:sz="4" w:space="0"/>
            </w:tcBorders>
            <w:vAlign w:val="center"/>
          </w:tcPr>
          <w:p w14:paraId="377CE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97</w:t>
            </w:r>
          </w:p>
        </w:tc>
      </w:tr>
      <w:tr w14:paraId="369F533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2741CA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232855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bookmarkStart w:id="9" w:name="OLE_LINK11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Gastrointestinal </w:t>
            </w:r>
            <w:bookmarkEnd w:id="9"/>
            <w:bookmarkStart w:id="10" w:name="OLE_LINK17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ssues</w:t>
            </w:r>
            <w:bookmarkEnd w:id="10"/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5F87F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6 (12.9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68906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8 (11.0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15B9A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8 (21.2%)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vAlign w:val="center"/>
          </w:tcPr>
          <w:p w14:paraId="6C6A17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4F8CB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6 (13.4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5A4B8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 (9.3%)</w:t>
            </w:r>
          </w:p>
        </w:tc>
        <w:tc>
          <w:tcPr>
            <w:tcW w:w="941" w:type="dxa"/>
            <w:tcBorders>
              <w:top w:val="single" w:color="auto" w:sz="4" w:space="0"/>
              <w:bottom w:val="nil"/>
            </w:tcBorders>
            <w:vAlign w:val="center"/>
          </w:tcPr>
          <w:p w14:paraId="528DF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0</w:t>
            </w:r>
          </w:p>
        </w:tc>
      </w:tr>
      <w:tr w14:paraId="5798552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46189D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2E1C02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66D6B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unctional constipation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D317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3 (10.6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537F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7 (8.4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F4FC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6 (20.1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BDD31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1520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5 (10.9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A89C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 (7.4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6CF2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59</w:t>
            </w:r>
          </w:p>
        </w:tc>
      </w:tr>
      <w:tr w14:paraId="3826ECC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46471D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7A1C5D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3C8599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unctional bloating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E150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 (1.8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5399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5 (1.9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9767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 (1.7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7F6B88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3E3F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 (2.1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58C4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 (0.0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4488A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7</w:t>
            </w:r>
          </w:p>
        </w:tc>
      </w:tr>
      <w:tr w14:paraId="3E13C3E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4ED46B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2ADF8A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4EB61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unctional diarrhe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C032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 (0.6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DE16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 (0.8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E2D0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 (0.0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A9B30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9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0859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 (0.6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5F73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 (0.9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0ECB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06</w:t>
            </w:r>
          </w:p>
        </w:tc>
      </w:tr>
      <w:tr w14:paraId="3AD2FBA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51D979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 w14:paraId="047C55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single" w:color="auto" w:sz="4" w:space="0"/>
            </w:tcBorders>
            <w:vAlign w:val="center"/>
          </w:tcPr>
          <w:p w14:paraId="5E5E3B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unctional abdominal pain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6434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 (0.5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14175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 (0.6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32FAD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 (0.0%)</w:t>
            </w:r>
          </w:p>
        </w:tc>
        <w:tc>
          <w:tcPr>
            <w:tcW w:w="1003" w:type="dxa"/>
            <w:tcBorders>
              <w:top w:val="nil"/>
              <w:bottom w:val="single" w:color="auto" w:sz="4" w:space="0"/>
            </w:tcBorders>
            <w:vAlign w:val="center"/>
          </w:tcPr>
          <w:p w14:paraId="3D9C4F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91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0A8F7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 (0.5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568A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 (0.9%)</w:t>
            </w:r>
          </w:p>
        </w:tc>
        <w:tc>
          <w:tcPr>
            <w:tcW w:w="941" w:type="dxa"/>
            <w:tcBorders>
              <w:top w:val="nil"/>
              <w:bottom w:val="single" w:color="auto" w:sz="4" w:space="0"/>
            </w:tcBorders>
            <w:vAlign w:val="center"/>
          </w:tcPr>
          <w:p w14:paraId="4A8D4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44</w:t>
            </w:r>
          </w:p>
        </w:tc>
      </w:tr>
      <w:tr w14:paraId="018F4C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226CDB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58B863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Allergic diseases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6603C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2 (11.5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55D7C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9 (11.2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03F66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 (12.8%)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vAlign w:val="center"/>
          </w:tcPr>
          <w:p w14:paraId="1CDD51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55E51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7 (11.2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7407F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5 (13.9%)</w:t>
            </w:r>
          </w:p>
        </w:tc>
        <w:tc>
          <w:tcPr>
            <w:tcW w:w="941" w:type="dxa"/>
            <w:tcBorders>
              <w:top w:val="single" w:color="auto" w:sz="4" w:space="0"/>
              <w:bottom w:val="nil"/>
            </w:tcBorders>
            <w:vAlign w:val="center"/>
          </w:tcPr>
          <w:p w14:paraId="270C8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4</w:t>
            </w:r>
          </w:p>
        </w:tc>
      </w:tr>
      <w:tr w14:paraId="3548216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26C9F8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228B30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7AED59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11" w:name="OLE_LINK12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Allergic dermatitis or eczema</w:t>
            </w:r>
            <w:bookmarkEnd w:id="11"/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4EE0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0 (7.2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7051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5 (6.9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88A9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5 (8.4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47591B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88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11CD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4 (7.4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A842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 (5.6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1424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90</w:t>
            </w:r>
          </w:p>
        </w:tc>
      </w:tr>
      <w:tr w14:paraId="67EAAE6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0702D4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0B7FA4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4550F7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Allergic rhinitis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BF2C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0 (4.1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30E4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2 (4.0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C1C3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 (4.5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6C4B7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82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9262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2 (3.7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1E56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 (7.4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702D4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73</w:t>
            </w:r>
          </w:p>
        </w:tc>
      </w:tr>
      <w:tr w14:paraId="42144E0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47C1A9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4448F6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0940BB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Bronchial asthma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EBAB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 (0.9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7E67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 (0.9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338A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 (1.1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16DE6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67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3FC3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 (0.6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216F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 (3.7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49953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</w:t>
            </w:r>
          </w:p>
        </w:tc>
      </w:tr>
      <w:tr w14:paraId="2BE3F23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6F444A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 w14:paraId="520CAF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single" w:color="auto" w:sz="4" w:space="0"/>
            </w:tcBorders>
            <w:vAlign w:val="center"/>
          </w:tcPr>
          <w:p w14:paraId="0A629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12" w:name="OLE_LINK15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gA vasculitis</w:t>
            </w:r>
            <w:bookmarkEnd w:id="12"/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18164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 (0.2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5D2D2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 (0.3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40D0B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 (0.0%)</w:t>
            </w:r>
          </w:p>
        </w:tc>
        <w:tc>
          <w:tcPr>
            <w:tcW w:w="1003" w:type="dxa"/>
            <w:tcBorders>
              <w:top w:val="nil"/>
              <w:bottom w:val="single" w:color="auto" w:sz="4" w:space="0"/>
            </w:tcBorders>
            <w:vAlign w:val="center"/>
          </w:tcPr>
          <w:p w14:paraId="03F177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1C47A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 (0.2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5557C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 (0.0%)</w:t>
            </w:r>
          </w:p>
        </w:tc>
        <w:tc>
          <w:tcPr>
            <w:tcW w:w="941" w:type="dxa"/>
            <w:tcBorders>
              <w:top w:val="nil"/>
              <w:bottom w:val="single" w:color="auto" w:sz="4" w:space="0"/>
            </w:tcBorders>
            <w:vAlign w:val="center"/>
          </w:tcPr>
          <w:p w14:paraId="1569A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 w14:paraId="6A500A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l2br w:val="nil"/>
              <w:tr2bl w:val="nil"/>
            </w:tcBorders>
            <w:vAlign w:val="center"/>
          </w:tcPr>
          <w:p w14:paraId="2F3871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19C5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13" w:name="OLE_LINK14"/>
            <w:bookmarkStart w:id="14" w:name="OLE_LINK18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Febrile </w:t>
            </w:r>
            <w:bookmarkEnd w:id="13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eizures</w:t>
            </w:r>
            <w:bookmarkEnd w:id="14"/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A1E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5 (3.6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D75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9 (3.6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BBF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 (3.4%)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B551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52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7F9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2 (3.7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316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 (2.8%)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AF3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89</w:t>
            </w:r>
          </w:p>
        </w:tc>
      </w:tr>
      <w:tr w14:paraId="790EE08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11637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8035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Epilepsy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756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 (0.7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528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 (0.5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78B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 (1.7%)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849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120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480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 (0.7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157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 (0.9%)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4E5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61</w:t>
            </w:r>
          </w:p>
        </w:tc>
      </w:tr>
      <w:tr w14:paraId="08CBD6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BAFC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Other problems  </w:t>
            </w: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3FE744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ood selectivity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6DABE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39 (45.0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314EB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68 (46.2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4FCCA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1 (39.7%)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vAlign w:val="center"/>
          </w:tcPr>
          <w:p w14:paraId="305403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4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40B16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91 (45.0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28162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8 (44.4%)</w:t>
            </w:r>
          </w:p>
        </w:tc>
        <w:tc>
          <w:tcPr>
            <w:tcW w:w="941" w:type="dxa"/>
            <w:tcBorders>
              <w:top w:val="single" w:color="auto" w:sz="4" w:space="0"/>
              <w:bottom w:val="nil"/>
            </w:tcBorders>
            <w:vAlign w:val="center"/>
          </w:tcPr>
          <w:p w14:paraId="573C0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906</w:t>
            </w:r>
          </w:p>
        </w:tc>
      </w:tr>
      <w:tr w14:paraId="1028DB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44BC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06DFB3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7CFAD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15" w:name="OLE_LINK4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sistance to green vegetables</w:t>
            </w:r>
            <w:bookmarkEnd w:id="15"/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5CFC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46 (35.5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DD4B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92 (36.6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9840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4 (30.2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47B57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2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317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12 (35.9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88FD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4 (31.5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1812C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61</w:t>
            </w:r>
          </w:p>
        </w:tc>
      </w:tr>
      <w:tr w14:paraId="26564C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F139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661E15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4759C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sistance to root vegetables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3999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1 (9.3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1F96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0 (10.0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B26F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 (6.1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90E88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6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0F85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5 (9.8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367E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 (5.6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4B9EF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53</w:t>
            </w:r>
          </w:p>
        </w:tc>
      </w:tr>
      <w:tr w14:paraId="6E2AF4D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ED3C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33189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2D5FF6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sistance to eggs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A5DA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1 (8.3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081F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4 (9.3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015D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 (3.9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B9224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8EC9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1 (8.2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0B6A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0 (9.3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25EFB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01</w:t>
            </w:r>
          </w:p>
        </w:tc>
      </w:tr>
      <w:tr w14:paraId="0FB3D45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210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31D22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227C6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sistance to meat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B68E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6 (7.8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0882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3 (7.9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C831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 (7.3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19CEB6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72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6A81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8 (7.8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6D52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 (7.4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08488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76</w:t>
            </w:r>
          </w:p>
        </w:tc>
      </w:tr>
      <w:tr w14:paraId="7000C81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89B1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370234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4C93C4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sistance to fruits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3C4A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1 (5.2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5CD3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8 (4.8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83F8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 (7.3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1C592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175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D688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4 (5.1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518B2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 (6.5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384E7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34</w:t>
            </w:r>
          </w:p>
        </w:tc>
      </w:tr>
      <w:tr w14:paraId="094E651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48CB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 w14:paraId="7BFD44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single" w:color="auto" w:sz="4" w:space="0"/>
            </w:tcBorders>
            <w:vAlign w:val="center"/>
          </w:tcPr>
          <w:p w14:paraId="6BBAEE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sistance to dairy products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064F4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6 (2.7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76362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4 (3.0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19CA5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 (1.1%)</w:t>
            </w:r>
          </w:p>
        </w:tc>
        <w:tc>
          <w:tcPr>
            <w:tcW w:w="1003" w:type="dxa"/>
            <w:tcBorders>
              <w:top w:val="nil"/>
              <w:bottom w:val="single" w:color="auto" w:sz="4" w:space="0"/>
            </w:tcBorders>
            <w:vAlign w:val="center"/>
          </w:tcPr>
          <w:p w14:paraId="56759D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2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7E2F4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 (2.6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3C5C3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 (2.8%)</w:t>
            </w:r>
          </w:p>
        </w:tc>
        <w:tc>
          <w:tcPr>
            <w:tcW w:w="941" w:type="dxa"/>
            <w:tcBorders>
              <w:top w:val="nil"/>
              <w:bottom w:val="single" w:color="auto" w:sz="4" w:space="0"/>
            </w:tcBorders>
            <w:vAlign w:val="center"/>
          </w:tcPr>
          <w:p w14:paraId="77C84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 w14:paraId="73EC3CB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79D9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nil"/>
            </w:tcBorders>
            <w:vAlign w:val="center"/>
          </w:tcPr>
          <w:p w14:paraId="4B6F4F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16" w:name="OLE_LINK20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Behavi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problem</w:t>
            </w:r>
            <w:bookmarkEnd w:id="16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74301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48 (15.2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5C4BE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3 (15.4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621E1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5 (14.0%)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vAlign w:val="center"/>
          </w:tcPr>
          <w:p w14:paraId="4317D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21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79FA7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0 (15.0%)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vAlign w:val="center"/>
          </w:tcPr>
          <w:p w14:paraId="3B4B9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 (16.7%)</w:t>
            </w:r>
          </w:p>
        </w:tc>
        <w:tc>
          <w:tcPr>
            <w:tcW w:w="941" w:type="dxa"/>
            <w:tcBorders>
              <w:top w:val="single" w:color="auto" w:sz="4" w:space="0"/>
              <w:bottom w:val="nil"/>
            </w:tcBorders>
            <w:vAlign w:val="center"/>
          </w:tcPr>
          <w:p w14:paraId="6A7749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4</w:t>
            </w:r>
          </w:p>
        </w:tc>
      </w:tr>
      <w:tr w14:paraId="31C6A9F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3D2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vAlign w:val="center"/>
          </w:tcPr>
          <w:p w14:paraId="4E5619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14:paraId="4819A8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Aggressive behavior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715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1 (11.4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0A8C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3 (11.7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09BC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 (10.1%)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276D4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39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AE5C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97 (11.2%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923A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4 (13.0%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center"/>
          </w:tcPr>
          <w:p w14:paraId="55258A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81</w:t>
            </w:r>
          </w:p>
        </w:tc>
      </w:tr>
      <w:tr w14:paraId="652E1B3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167D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vAlign w:val="center"/>
          </w:tcPr>
          <w:p w14:paraId="4F58BA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714" w:type="dxa"/>
            <w:tcBorders>
              <w:top w:val="nil"/>
              <w:bottom w:val="single" w:color="auto" w:sz="4" w:space="0"/>
            </w:tcBorders>
            <w:vAlign w:val="center"/>
          </w:tcPr>
          <w:p w14:paraId="508F2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elf-injurious behavior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71248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3 (5.4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6456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0 (5.0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21E89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 (7.3%)</w:t>
            </w:r>
          </w:p>
        </w:tc>
        <w:tc>
          <w:tcPr>
            <w:tcW w:w="1003" w:type="dxa"/>
            <w:tcBorders>
              <w:top w:val="nil"/>
              <w:bottom w:val="single" w:color="auto" w:sz="4" w:space="0"/>
            </w:tcBorders>
            <w:vAlign w:val="center"/>
          </w:tcPr>
          <w:p w14:paraId="4EECE9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31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1534F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45 (5.2%)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vAlign w:val="center"/>
          </w:tcPr>
          <w:p w14:paraId="69FE1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 (7.4%)</w:t>
            </w:r>
          </w:p>
        </w:tc>
        <w:tc>
          <w:tcPr>
            <w:tcW w:w="941" w:type="dxa"/>
            <w:tcBorders>
              <w:top w:val="nil"/>
              <w:bottom w:val="single" w:color="auto" w:sz="4" w:space="0"/>
            </w:tcBorders>
            <w:vAlign w:val="center"/>
          </w:tcPr>
          <w:p w14:paraId="7CBB8E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36</w:t>
            </w:r>
          </w:p>
        </w:tc>
      </w:tr>
      <w:tr w14:paraId="6C3F798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A6E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17" w:name="OLE_LINK7" w:colFirst="1" w:colLast="1"/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4245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Developmental regression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209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9 (14.2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414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12 (14.1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604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7 (15.1%)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6EBC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721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8E2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20 (13.8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5A8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9 (17.6%)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707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91</w:t>
            </w:r>
          </w:p>
        </w:tc>
      </w:tr>
      <w:tr w14:paraId="42B757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3B62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B265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18" w:name="OLE_LINK16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wallowing or chewing</w:t>
            </w:r>
            <w:bookmarkEnd w:id="18"/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problems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1D2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0 (3.1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993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5 (3.1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207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5 (2.8%)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DDB2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10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849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7 (3.1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411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3 (2.8%)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2EC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bookmarkEnd w:id="17"/>
      <w:tr w14:paraId="639DA8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exact"/>
          <w:jc w:val="center"/>
        </w:trPr>
        <w:tc>
          <w:tcPr>
            <w:tcW w:w="118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8F19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29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87E3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Offensive language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784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5 (1.5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599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3 (1.6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99E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 (1.1%)</w:t>
            </w:r>
          </w:p>
        </w:tc>
        <w:tc>
          <w:tcPr>
            <w:tcW w:w="10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38C9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200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7 (0.8%)</w:t>
            </w:r>
          </w:p>
        </w:tc>
        <w:tc>
          <w:tcPr>
            <w:tcW w:w="17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F3B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8 (7.4%)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9C28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bookmarkEnd w:id="0"/>
      <w:bookmarkEnd w:id="1"/>
    </w:tbl>
    <w:p w14:paraId="5DA563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0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>For comparisons involving categorical variables with expected cell counts &lt;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5, Fisher‘s exact test was used instead of the chi-square test, and the corresponding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0"/>
          <w:szCs w:val="20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>-values are reported. For conditions with extremely low overall frequency (e.g., IgA vasculitis, total n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2),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0"/>
          <w:szCs w:val="20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>-values are not displayed due to insufficient sample size for meaningful comparison.</w:t>
      </w:r>
    </w:p>
    <w:p w14:paraId="7CD945B4">
      <w:pPr>
        <w:jc w:val="both"/>
        <w:rPr>
          <w:rFonts w:hint="default" w:ascii="Times New Roman" w:hAnsi="Times New Roman" w:cs="Times New Roman"/>
          <w:b/>
          <w:bCs/>
          <w:sz w:val="36"/>
          <w:szCs w:val="36"/>
          <w:highlight w:val="none"/>
          <w:lang w:val="en-US" w:eastAsia="zh-CN"/>
        </w:rPr>
      </w:pPr>
      <w:bookmarkStart w:id="19" w:name="_GoBack"/>
      <w:bookmarkEnd w:id="19"/>
    </w:p>
    <w:sectPr>
      <w:pgSz w:w="16838" w:h="11906" w:orient="landscape"/>
      <w:pgMar w:top="397" w:right="720" w:bottom="720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6AC559C0"/>
    <w:rsid w:val="00186C66"/>
    <w:rsid w:val="003130C8"/>
    <w:rsid w:val="004E03B2"/>
    <w:rsid w:val="01BE703B"/>
    <w:rsid w:val="020C24DD"/>
    <w:rsid w:val="030516AD"/>
    <w:rsid w:val="034B00CA"/>
    <w:rsid w:val="036D2E42"/>
    <w:rsid w:val="044C330C"/>
    <w:rsid w:val="066E0D87"/>
    <w:rsid w:val="06805E1A"/>
    <w:rsid w:val="06CB24CD"/>
    <w:rsid w:val="06EA2C97"/>
    <w:rsid w:val="074F739B"/>
    <w:rsid w:val="0962139C"/>
    <w:rsid w:val="0A005D2A"/>
    <w:rsid w:val="0B1108F5"/>
    <w:rsid w:val="0CC8223B"/>
    <w:rsid w:val="0D6D162C"/>
    <w:rsid w:val="0E3E5A73"/>
    <w:rsid w:val="0F2D407D"/>
    <w:rsid w:val="0F8E5A9C"/>
    <w:rsid w:val="1153261A"/>
    <w:rsid w:val="1180280C"/>
    <w:rsid w:val="11877731"/>
    <w:rsid w:val="11DD21FB"/>
    <w:rsid w:val="13F22345"/>
    <w:rsid w:val="14691370"/>
    <w:rsid w:val="15D057F3"/>
    <w:rsid w:val="15E2416D"/>
    <w:rsid w:val="16131C51"/>
    <w:rsid w:val="17FC1558"/>
    <w:rsid w:val="18892E95"/>
    <w:rsid w:val="18EC1ABB"/>
    <w:rsid w:val="19774FE9"/>
    <w:rsid w:val="19DE1A34"/>
    <w:rsid w:val="1A1575C9"/>
    <w:rsid w:val="1A466E94"/>
    <w:rsid w:val="1A644AB4"/>
    <w:rsid w:val="1A8E609F"/>
    <w:rsid w:val="1B557029"/>
    <w:rsid w:val="1B773EBB"/>
    <w:rsid w:val="1C286A3D"/>
    <w:rsid w:val="1CA355A7"/>
    <w:rsid w:val="1CE1063D"/>
    <w:rsid w:val="1D1111BB"/>
    <w:rsid w:val="1DAA0FE3"/>
    <w:rsid w:val="1F010B23"/>
    <w:rsid w:val="1F2D10D9"/>
    <w:rsid w:val="20A24B13"/>
    <w:rsid w:val="21DB47CF"/>
    <w:rsid w:val="22762396"/>
    <w:rsid w:val="2305665F"/>
    <w:rsid w:val="235F59A8"/>
    <w:rsid w:val="23D370F9"/>
    <w:rsid w:val="254A6B2A"/>
    <w:rsid w:val="25690485"/>
    <w:rsid w:val="26974E05"/>
    <w:rsid w:val="26976211"/>
    <w:rsid w:val="26CC7C68"/>
    <w:rsid w:val="270C275B"/>
    <w:rsid w:val="27900092"/>
    <w:rsid w:val="27D35027"/>
    <w:rsid w:val="28555806"/>
    <w:rsid w:val="288F719F"/>
    <w:rsid w:val="29686427"/>
    <w:rsid w:val="29C35B66"/>
    <w:rsid w:val="29CB59D3"/>
    <w:rsid w:val="2ADC41F2"/>
    <w:rsid w:val="2B482CE6"/>
    <w:rsid w:val="2BF92E4C"/>
    <w:rsid w:val="2BFA6643"/>
    <w:rsid w:val="2C2D47E9"/>
    <w:rsid w:val="2C8E3C12"/>
    <w:rsid w:val="2CBA027E"/>
    <w:rsid w:val="2DBD65DD"/>
    <w:rsid w:val="2DC757F7"/>
    <w:rsid w:val="2DF31F7F"/>
    <w:rsid w:val="2DF473E9"/>
    <w:rsid w:val="2E4648CF"/>
    <w:rsid w:val="2EAD435F"/>
    <w:rsid w:val="2EC277C1"/>
    <w:rsid w:val="305631F7"/>
    <w:rsid w:val="30F14FA7"/>
    <w:rsid w:val="31993407"/>
    <w:rsid w:val="31AB7F6A"/>
    <w:rsid w:val="32682E45"/>
    <w:rsid w:val="340A0057"/>
    <w:rsid w:val="34E44608"/>
    <w:rsid w:val="359A7184"/>
    <w:rsid w:val="35FB2318"/>
    <w:rsid w:val="367458FF"/>
    <w:rsid w:val="36FE5C9A"/>
    <w:rsid w:val="3A0925E2"/>
    <w:rsid w:val="3A3C7042"/>
    <w:rsid w:val="3A3F19AB"/>
    <w:rsid w:val="3A845B3F"/>
    <w:rsid w:val="3A88267B"/>
    <w:rsid w:val="3A972F61"/>
    <w:rsid w:val="3AD76784"/>
    <w:rsid w:val="3B323784"/>
    <w:rsid w:val="3B975304"/>
    <w:rsid w:val="3C4160C2"/>
    <w:rsid w:val="3CE558AB"/>
    <w:rsid w:val="3CF047BA"/>
    <w:rsid w:val="3D0A3BBF"/>
    <w:rsid w:val="3DC13FAA"/>
    <w:rsid w:val="3DD37F9D"/>
    <w:rsid w:val="3E1C0879"/>
    <w:rsid w:val="3F705FCA"/>
    <w:rsid w:val="4053682F"/>
    <w:rsid w:val="423C1CEE"/>
    <w:rsid w:val="42D90A4A"/>
    <w:rsid w:val="43BE0A61"/>
    <w:rsid w:val="43DB5537"/>
    <w:rsid w:val="46470F0E"/>
    <w:rsid w:val="48C513BE"/>
    <w:rsid w:val="4A113A61"/>
    <w:rsid w:val="4A6F0787"/>
    <w:rsid w:val="4A9D0D79"/>
    <w:rsid w:val="4BF70A34"/>
    <w:rsid w:val="4BFA5648"/>
    <w:rsid w:val="4CEA0588"/>
    <w:rsid w:val="4CF52732"/>
    <w:rsid w:val="4D5123C6"/>
    <w:rsid w:val="4E0A09B4"/>
    <w:rsid w:val="4E222C70"/>
    <w:rsid w:val="502D7BAF"/>
    <w:rsid w:val="503D2A44"/>
    <w:rsid w:val="505853CF"/>
    <w:rsid w:val="508247D3"/>
    <w:rsid w:val="50F33EC0"/>
    <w:rsid w:val="50FD52B5"/>
    <w:rsid w:val="517843C5"/>
    <w:rsid w:val="51B72CC3"/>
    <w:rsid w:val="52923265"/>
    <w:rsid w:val="52927395"/>
    <w:rsid w:val="531A4B59"/>
    <w:rsid w:val="53202F66"/>
    <w:rsid w:val="54125AEF"/>
    <w:rsid w:val="54543A9F"/>
    <w:rsid w:val="54687FC2"/>
    <w:rsid w:val="5486329D"/>
    <w:rsid w:val="553625CD"/>
    <w:rsid w:val="55702827"/>
    <w:rsid w:val="57AC36E8"/>
    <w:rsid w:val="58553CC9"/>
    <w:rsid w:val="58B57CAD"/>
    <w:rsid w:val="58FA7DB6"/>
    <w:rsid w:val="595C281E"/>
    <w:rsid w:val="5ACE14FA"/>
    <w:rsid w:val="5BC16594"/>
    <w:rsid w:val="5EC450EE"/>
    <w:rsid w:val="60497DB8"/>
    <w:rsid w:val="604F6C39"/>
    <w:rsid w:val="61B825BC"/>
    <w:rsid w:val="62194CEF"/>
    <w:rsid w:val="62893D6A"/>
    <w:rsid w:val="628B3C01"/>
    <w:rsid w:val="6299163B"/>
    <w:rsid w:val="62CC631F"/>
    <w:rsid w:val="64B72A21"/>
    <w:rsid w:val="650C6EA7"/>
    <w:rsid w:val="661A557F"/>
    <w:rsid w:val="6632293D"/>
    <w:rsid w:val="67156787"/>
    <w:rsid w:val="67956D39"/>
    <w:rsid w:val="684053D6"/>
    <w:rsid w:val="684928F7"/>
    <w:rsid w:val="685E3EBD"/>
    <w:rsid w:val="69DB2379"/>
    <w:rsid w:val="6AB1570C"/>
    <w:rsid w:val="6AC559C0"/>
    <w:rsid w:val="6CF14DB7"/>
    <w:rsid w:val="6E4E0530"/>
    <w:rsid w:val="6F746CE7"/>
    <w:rsid w:val="6FFC34AE"/>
    <w:rsid w:val="705717F5"/>
    <w:rsid w:val="70910BA8"/>
    <w:rsid w:val="717C2629"/>
    <w:rsid w:val="718C1A9B"/>
    <w:rsid w:val="718E1C5D"/>
    <w:rsid w:val="72457E9C"/>
    <w:rsid w:val="725325B9"/>
    <w:rsid w:val="72676B88"/>
    <w:rsid w:val="72D52EF9"/>
    <w:rsid w:val="73104006"/>
    <w:rsid w:val="73C9465F"/>
    <w:rsid w:val="747401E6"/>
    <w:rsid w:val="74E65B9D"/>
    <w:rsid w:val="74E8029D"/>
    <w:rsid w:val="74F206E1"/>
    <w:rsid w:val="754E7BD6"/>
    <w:rsid w:val="75A86872"/>
    <w:rsid w:val="75AA2229"/>
    <w:rsid w:val="769D2054"/>
    <w:rsid w:val="77313FD6"/>
    <w:rsid w:val="7763329E"/>
    <w:rsid w:val="78455F4A"/>
    <w:rsid w:val="78BD078C"/>
    <w:rsid w:val="790C1EBD"/>
    <w:rsid w:val="7A2F5A49"/>
    <w:rsid w:val="7B4110FC"/>
    <w:rsid w:val="7C5E2286"/>
    <w:rsid w:val="7D012C11"/>
    <w:rsid w:val="7E40786D"/>
    <w:rsid w:val="7F8A3392"/>
    <w:rsid w:val="7FEA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8</Words>
  <Characters>3021</Characters>
  <Lines>0</Lines>
  <Paragraphs>0</Paragraphs>
  <TotalTime>0</TotalTime>
  <ScaleCrop>false</ScaleCrop>
  <LinksUpToDate>false</LinksUpToDate>
  <CharactersWithSpaces>332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4:57:00Z</dcterms:created>
  <dc:creator>庞迪舟</dc:creator>
  <cp:lastModifiedBy>庞迪舟</cp:lastModifiedBy>
  <dcterms:modified xsi:type="dcterms:W3CDTF">2026-04-08T04:3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45C2397541C4219A1D8212321925711_13</vt:lpwstr>
  </property>
  <property fmtid="{D5CDD505-2E9C-101B-9397-08002B2CF9AE}" pid="4" name="KSOTemplateDocerSaveRecord">
    <vt:lpwstr>eyJoZGlkIjoiMzEwNTM5NzYwMDRjMzkwZTVkZjY2ODkwMGIxNGU0OTUiLCJ1c2VySWQiOiIzNDAxMjQ0NzEifQ==</vt:lpwstr>
  </property>
</Properties>
</file>